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BF991" w14:textId="77777777" w:rsidR="00434421" w:rsidRDefault="00434421" w:rsidP="00434421">
      <w:pPr>
        <w:rPr>
          <w:lang w:val="en-US"/>
        </w:rPr>
      </w:pPr>
      <w:r w:rsidRPr="00FA070F">
        <w:rPr>
          <w:b/>
          <w:lang w:val="en-US"/>
        </w:rPr>
        <w:t>Table S6:</w:t>
      </w:r>
      <w:r w:rsidRPr="00FA070F">
        <w:rPr>
          <w:lang w:val="en-US"/>
        </w:rPr>
        <w:t xml:space="preserve"> Cut-Off values based on Youden‘s index for body </w:t>
      </w:r>
      <w:r>
        <w:rPr>
          <w:lang w:val="en-US"/>
        </w:rPr>
        <w:t xml:space="preserve">weight change, distress score, </w:t>
      </w:r>
      <w:r w:rsidRPr="00FA070F">
        <w:rPr>
          <w:lang w:val="en-US"/>
        </w:rPr>
        <w:t>burrowing, and nesting behavior during pancreatit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1"/>
        <w:gridCol w:w="1587"/>
        <w:gridCol w:w="1293"/>
        <w:gridCol w:w="1293"/>
        <w:gridCol w:w="1128"/>
        <w:gridCol w:w="878"/>
        <w:gridCol w:w="1208"/>
        <w:gridCol w:w="810"/>
        <w:gridCol w:w="1372"/>
        <w:gridCol w:w="1372"/>
        <w:gridCol w:w="1170"/>
        <w:gridCol w:w="900"/>
      </w:tblGrid>
      <w:tr w:rsidR="00F5758B" w:rsidRPr="00F415B6" w14:paraId="4C874802" w14:textId="77777777" w:rsidTr="00F5758B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81E277E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7DDBD1B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has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0AC6E5A" w14:textId="04F12EC5" w:rsidR="00F415B6" w:rsidRPr="00F415B6" w:rsidRDefault="00374221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6 (BL6, </w:t>
            </w:r>
            <w:r w:rsidR="00F415B6" w:rsidRPr="00F415B6">
              <w:rPr>
                <w:rFonts w:ascii="Segoe UI Symbol" w:eastAsia="Times New Roman" w:hAnsi="Segoe UI Symbol" w:cs="Segoe UI Symbol"/>
                <w:b/>
                <w:bCs/>
                <w:color w:val="000000"/>
                <w:sz w:val="16"/>
                <w:szCs w:val="16"/>
                <w:lang w:val="en-US"/>
              </w:rPr>
              <w:t>♂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0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2125FB7" w14:textId="2376A4F3" w:rsidR="00F415B6" w:rsidRPr="00F415B6" w:rsidRDefault="00374221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7 (BL6, </w:t>
            </w:r>
            <w:r w:rsidR="00F415B6" w:rsidRPr="00F415B6">
              <w:rPr>
                <w:rFonts w:ascii="Segoe UI Symbol" w:eastAsia="Times New Roman" w:hAnsi="Segoe UI Symbol" w:cs="Segoe UI Symbol"/>
                <w:b/>
                <w:bCs/>
                <w:color w:val="000000"/>
                <w:sz w:val="16"/>
                <w:szCs w:val="16"/>
                <w:lang w:val="en-US"/>
              </w:rPr>
              <w:t>♂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0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5EED456" w14:textId="72386770" w:rsidR="00F415B6" w:rsidRPr="00F415B6" w:rsidRDefault="00374221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8 (BALB/c, </w:t>
            </w:r>
            <w:r w:rsidR="00F415B6" w:rsidRPr="00F415B6">
              <w:rPr>
                <w:rFonts w:ascii="Segoe UI Symbol" w:eastAsia="Times New Roman" w:hAnsi="Segoe UI Symbol" w:cs="Segoe UI Symbol"/>
                <w:b/>
                <w:bCs/>
                <w:color w:val="000000"/>
                <w:sz w:val="16"/>
                <w:szCs w:val="16"/>
                <w:lang w:val="en-US"/>
              </w:rPr>
              <w:t>♂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654AD73" w14:textId="4BA95B02" w:rsidR="00F415B6" w:rsidRPr="00F415B6" w:rsidRDefault="00374221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9 (BL6, </w:t>
            </w:r>
            <w:r w:rsidR="00F415B6" w:rsidRPr="00F415B6">
              <w:rPr>
                <w:rFonts w:ascii="Segoe UI Symbol" w:eastAsia="Times New Roman" w:hAnsi="Segoe UI Symbol" w:cs="Segoe UI Symbol"/>
                <w:b/>
                <w:bCs/>
                <w:color w:val="000000"/>
                <w:sz w:val="16"/>
                <w:szCs w:val="16"/>
                <w:lang w:val="en-US"/>
              </w:rPr>
              <w:t>♀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98EF630" w14:textId="6CA6094E" w:rsidR="00F415B6" w:rsidRPr="00F415B6" w:rsidRDefault="00374221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10 (BALB/c, </w:t>
            </w:r>
            <w:r w:rsidR="00F415B6" w:rsidRPr="00F415B6">
              <w:rPr>
                <w:rFonts w:ascii="Segoe UI Symbol" w:eastAsia="Times New Roman" w:hAnsi="Segoe UI Symbol" w:cs="Segoe UI Symbol"/>
                <w:b/>
                <w:bCs/>
                <w:color w:val="000000"/>
                <w:sz w:val="16"/>
                <w:szCs w:val="16"/>
                <w:lang w:val="en-US"/>
              </w:rPr>
              <w:t>♀</w:t>
            </w:r>
            <w:r w:rsidR="00F415B6"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F5758B" w:rsidRPr="00F5758B" w14:paraId="27775A67" w14:textId="77777777" w:rsidTr="00F5758B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E253E2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8F92B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03BA80A" w14:textId="1A4636BF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Youden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BAA2AB4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ut O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A34EF2C" w14:textId="12AF0C11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Youden Index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BC81A2D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ut Off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6A131F0" w14:textId="606E9103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Youden Ind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105908A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ut Of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D86DB7E" w14:textId="0CBDF9B5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Youden Index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99F570C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ut Of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0DB653C" w14:textId="6F215185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Youden Ind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BC7B4FF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ut Off</w:t>
            </w:r>
          </w:p>
        </w:tc>
      </w:tr>
      <w:tr w:rsidR="00F5758B" w:rsidRPr="00F415B6" w14:paraId="30934E1D" w14:textId="77777777" w:rsidTr="00F5758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28D3EB00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Δ bod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4EB20B6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acu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52CB6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252B7E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656E8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04D526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0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5F502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093938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0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8EBD3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6FCC7E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8DF79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35FE2F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0.4</w:t>
            </w:r>
          </w:p>
        </w:tc>
      </w:tr>
      <w:tr w:rsidR="00F5758B" w:rsidRPr="00F415B6" w14:paraId="0040DD6F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287858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19D783A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early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9FBA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CD7DA1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D63C1C" w14:textId="50D07119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</w:t>
            </w:r>
            <w:r w:rsidR="00F5758B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8CCC7E7" w14:textId="0BAC6E1E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1.</w:t>
            </w:r>
            <w:r w:rsidR="00F5758B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1DB89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63E6FB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0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51701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34514D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3C6B33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4E92BC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0.5</w:t>
            </w:r>
          </w:p>
        </w:tc>
      </w:tr>
      <w:tr w:rsidR="00F5758B" w:rsidRPr="00F415B6" w14:paraId="0E5299B1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B8A5F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45784767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middl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581EC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9A0678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B1176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9DB0D5A" w14:textId="0986A3B8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</w:t>
            </w:r>
            <w:r w:rsidR="00F5758B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</w:t>
            </w: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9C0E1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4D62EE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1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D2088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F9D9D6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AD208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8C5FB9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0.2</w:t>
            </w:r>
          </w:p>
        </w:tc>
      </w:tr>
      <w:tr w:rsidR="00F5758B" w:rsidRPr="00F415B6" w14:paraId="31911B00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EE51C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2F08136D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la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3DE158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ED19E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7807E41F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C7695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2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3A2197B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C5D7D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2.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01F5375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58798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583A9B4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644AA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-0.7</w:t>
            </w:r>
          </w:p>
        </w:tc>
      </w:tr>
      <w:tr w:rsidR="00F5758B" w:rsidRPr="00F415B6" w14:paraId="2D39A60C" w14:textId="77777777" w:rsidTr="00F5758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26C58E2B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distress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03EBBFD2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acu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2A979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B06F79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5627D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5441D5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26FE4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FF4E76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5ECB9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 cut off valu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CB6147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 cut off valu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3CB9C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4AFF43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F5758B" w:rsidRPr="00F415B6" w14:paraId="3490DAA6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A3E4B1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058914F9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early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F6508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 cut off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27CFE9F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 cut off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410C0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A77427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3D5B2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8DE6FB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7067B8" w14:textId="304C6F73" w:rsidR="00F415B6" w:rsidRPr="00374221" w:rsidRDefault="00F5758B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B47C626" w14:textId="3427B73D" w:rsidR="00F415B6" w:rsidRPr="00374221" w:rsidRDefault="00F5758B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89848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5AD4DD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F5758B" w:rsidRPr="00F415B6" w14:paraId="473CF6EB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0D118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6A0267CC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middl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54F46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B30A72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8847C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B3645E8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2499F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3346E6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7C4A0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 cut off valu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431861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 cut off valu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F261D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F9F8EFB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F5758B" w:rsidRPr="00F415B6" w14:paraId="243815F4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97702" w14:textId="77777777" w:rsidR="00F5758B" w:rsidRPr="00F415B6" w:rsidRDefault="00F5758B" w:rsidP="00F575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9B72ED8" w14:textId="77777777" w:rsidR="00F5758B" w:rsidRPr="00F415B6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la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238CC0E7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D12CBE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18AE5229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92C044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02E6D496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7636E9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0E25803C" w14:textId="61FC739A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B54474" w14:textId="6D51C8D9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780FFAFE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1CCED9" w14:textId="77777777" w:rsidR="00F5758B" w:rsidRPr="00374221" w:rsidRDefault="00F5758B" w:rsidP="00F575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F5758B" w:rsidRPr="00F415B6" w14:paraId="582E7ACE" w14:textId="77777777" w:rsidTr="00F5758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16AEF12F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rr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0674CC0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acu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F82FD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D4F95D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33E09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E3C2DB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7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B2A10B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0D8FB7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8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34B1B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3939CDF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F5B82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DA5AEC3" w14:textId="4EE36AF4" w:rsidR="00F415B6" w:rsidRPr="00374221" w:rsidRDefault="006014E8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2.5</w:t>
            </w:r>
          </w:p>
        </w:tc>
      </w:tr>
      <w:tr w:rsidR="00F5758B" w:rsidRPr="00F415B6" w14:paraId="5963935E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A165E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0BA8CC59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early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B42EA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C6E789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7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15DE8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305A891" w14:textId="4DFABE38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  <w:r w:rsidR="00F5758B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</w:t>
            </w: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20BB3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71BBD0A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8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415B8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F62473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526FF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D9DCA3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.5</w:t>
            </w:r>
          </w:p>
        </w:tc>
      </w:tr>
      <w:tr w:rsidR="00F5758B" w:rsidRPr="00F415B6" w14:paraId="4D5A18E4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1972DC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57584979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middl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0781D8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80D21F8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 1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DD138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E42826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92506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023AA8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7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52DE5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D28271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6F75E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70A9DF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.5</w:t>
            </w:r>
          </w:p>
        </w:tc>
      </w:tr>
      <w:tr w:rsidR="00F5758B" w:rsidRPr="00F415B6" w14:paraId="3F195937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79C3B7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1E55F1A4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la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223CFDB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E9F601" w14:textId="6107A465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</w:t>
            </w:r>
            <w:r w:rsidR="00F5758B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.</w:t>
            </w:r>
            <w:r w:rsidR="00F5758B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348F37F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63C48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0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0F76F378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66EB4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2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445CF4D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297AC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7B56FCC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2B4C4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7.0</w:t>
            </w:r>
          </w:p>
        </w:tc>
      </w:tr>
      <w:tr w:rsidR="00F5758B" w:rsidRPr="00F415B6" w14:paraId="1211C230" w14:textId="77777777" w:rsidTr="00F5758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4A8079A2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e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3DC70FD9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acut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B7C31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CC2FE60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o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A5803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B359C6B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BEA32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6866A7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AFE3E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FC7BC8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97B70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35514F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</w:tr>
      <w:tr w:rsidR="00F5758B" w:rsidRPr="00F415B6" w14:paraId="11E8EFB7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37458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72A323B1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early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9D215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6214803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886D3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7D2B4A4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68D35D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581842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B8BA0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DC60FF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5F33A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294D34A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.5</w:t>
            </w:r>
          </w:p>
        </w:tc>
      </w:tr>
      <w:tr w:rsidR="00F5758B" w:rsidRPr="00F415B6" w14:paraId="78572062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40F02F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hideMark/>
          </w:tcPr>
          <w:p w14:paraId="464B1776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middle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CFE248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728CAE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FC1B12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CA7224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DB0C7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3879CF5A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148A4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309DD27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75D158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EED154E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</w:tr>
      <w:tr w:rsidR="00F5758B" w:rsidRPr="00F415B6" w14:paraId="28748CB1" w14:textId="77777777" w:rsidTr="00F5758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241A5" w14:textId="77777777" w:rsidR="00F415B6" w:rsidRPr="00F415B6" w:rsidRDefault="00F415B6" w:rsidP="00F415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hideMark/>
          </w:tcPr>
          <w:p w14:paraId="3D1D1C1A" w14:textId="77777777" w:rsidR="00F415B6" w:rsidRPr="00F415B6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415B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re vs. late phas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20CBDE06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11581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5C6CF78B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616823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42E4DBFC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D82125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5E7C7709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EF7201" w14:textId="77777777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14:paraId="67F5731E" w14:textId="3E233668" w:rsidR="00F415B6" w:rsidRPr="00374221" w:rsidRDefault="00F415B6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.</w:t>
            </w:r>
            <w:r w:rsidR="006014E8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4E2F2C" w14:textId="3FBB5B55" w:rsidR="00F415B6" w:rsidRPr="00374221" w:rsidRDefault="006014E8" w:rsidP="00F415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</w:t>
            </w:r>
            <w:r w:rsidR="00F415B6" w:rsidRPr="0037422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.5</w:t>
            </w:r>
          </w:p>
        </w:tc>
      </w:tr>
    </w:tbl>
    <w:p w14:paraId="7681EA6B" w14:textId="65C83C27" w:rsidR="0058567A" w:rsidRPr="00434421" w:rsidRDefault="0058567A">
      <w:pPr>
        <w:rPr>
          <w:lang w:val="en-US"/>
        </w:rPr>
      </w:pPr>
    </w:p>
    <w:sectPr w:rsidR="0058567A" w:rsidRPr="00434421" w:rsidSect="0043442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421"/>
    <w:rsid w:val="00374221"/>
    <w:rsid w:val="00434421"/>
    <w:rsid w:val="0058567A"/>
    <w:rsid w:val="006014E8"/>
    <w:rsid w:val="00A01E68"/>
    <w:rsid w:val="00B752C3"/>
    <w:rsid w:val="00EB7367"/>
    <w:rsid w:val="00F415B6"/>
    <w:rsid w:val="00F5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FF848"/>
  <w15:chartTrackingRefBased/>
  <w15:docId w15:val="{F4159FFF-BD2D-431C-B0D5-A51D2D8C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44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0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6</cp:revision>
  <dcterms:created xsi:type="dcterms:W3CDTF">2025-12-19T11:02:00Z</dcterms:created>
  <dcterms:modified xsi:type="dcterms:W3CDTF">2026-05-13T10:22:00Z</dcterms:modified>
</cp:coreProperties>
</file>